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E71" w:rsidRPr="007A6168" w:rsidRDefault="005B0E71" w:rsidP="005B0E71">
      <w:pPr>
        <w:pStyle w:val="NoSpacing"/>
        <w:spacing w:line="360" w:lineRule="auto"/>
        <w:ind w:left="-142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7A616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2</w:t>
      </w:r>
      <w:r w:rsidRPr="007A6168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7A6168">
        <w:rPr>
          <w:rFonts w:ascii="Times New Roman" w:hAnsi="Times New Roman" w:cs="Times New Roman"/>
          <w:sz w:val="24"/>
          <w:lang w:val="en-US"/>
        </w:rPr>
        <w:t>First cluster</w:t>
      </w:r>
      <w:r w:rsidRPr="007A6168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down</w:t>
      </w:r>
      <w:r w:rsidRPr="007A6168">
        <w:rPr>
          <w:rFonts w:ascii="Times New Roman" w:hAnsi="Times New Roman" w:cs="Times New Roman"/>
          <w:sz w:val="24"/>
          <w:lang w:val="en-US"/>
        </w:rPr>
        <w:t xml:space="preserve">-regulated genes resulting by DAVID </w:t>
      </w:r>
      <w:proofErr w:type="spellStart"/>
      <w:r w:rsidRPr="007A6168">
        <w:rPr>
          <w:rFonts w:ascii="Times New Roman" w:hAnsi="Times New Roman" w:cs="Times New Roman"/>
          <w:sz w:val="24"/>
          <w:lang w:val="en-US"/>
        </w:rPr>
        <w:t>bioinformatic</w:t>
      </w:r>
      <w:proofErr w:type="spellEnd"/>
      <w:r w:rsidRPr="007A6168">
        <w:rPr>
          <w:rFonts w:ascii="Times New Roman" w:hAnsi="Times New Roman" w:cs="Times New Roman"/>
          <w:sz w:val="24"/>
          <w:lang w:val="en-US"/>
        </w:rPr>
        <w:t xml:space="preserve"> tool i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A6168">
        <w:rPr>
          <w:rFonts w:ascii="Times New Roman" w:hAnsi="Times New Roman" w:cs="Times New Roman"/>
          <w:sz w:val="24"/>
          <w:lang w:val="en-US"/>
        </w:rPr>
        <w:t>GEP analysis of KHYG1 treated with 4c compound or with DMSO control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1134"/>
        <w:gridCol w:w="5670"/>
      </w:tblGrid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erm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ount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-v</w:t>
            </w:r>
            <w:r w:rsidRPr="00C72DF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lue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Genes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00278~mitotic cell cycl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E-13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SMB10, PRC1, AURKA, CDC34, AURKB, GTSE1, SPC24, FAM83D, CDCA8, SAC3D1, CDKN2D, BUB1, PSMD2, CCNA2, TCF3, NUDC, CUL1, CDCA3, ANAPC5, DLGAP5, CCNF, CENPF, CDC20, ESPL1, BIRC5, PBK, DCTN1, NCAPD2, CDC25B, FSD1, CHMP1A, CCNB2, PSMD1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22403~cell cycle phas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E-13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XRCC2, PRC1, AURKA, CDC34, AURKB, GTSE1, SPC24, FAM83D, RPA1, CDCA8, SAC3D1, CDKN2D, BUB1, H2AFX, CCNA2, TCF3, NUDC, CUL1, CDCA3, MKI67, ANAPC5, DLGAP5, CCNF, CENPF, CDC20, ESPL1, BIRC5, PBK, TACC3, DCTN1, NCAPD2, CDC25B, FSD1, CHMP1A, CCNB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00279~M phas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E-12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XRCC2, PRC1, AURKA, AURKB, SPC24, FAM83D, RPA1, CDCA8, SAC3D1, BUB1, H2AFX, CCNA2, NUDC, CDCA3, MKI67, ANAPC5, DLGAP5, CCNF, CENPF, ESPL1, BIRC5, CDC20, PBK, TACC3, DCTN1, NCAPD2, CDC25B, FSD1, CHMP1A, CCNB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00280~nuclear division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E-12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AURKA, AURKB, SPC24, FAM83D, CDCA8, SAC3D1, BUB1, CCNA2, NUDC, CDCA3, ANAPC5, DLGAP5, CCNF, CENPF, ESPL1, BIRC5, CDC20, PBK, DCTN1, CDC25B, NCAPD2, FSD1, CHMP1A, CCNB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07067~mitosis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E-12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AURKA, AURKB, SPC24, FAM83D, CDCA8, SAC3D1, BUB1, CCNA2, NUDC, CDCA3, ANAPC5, DLGAP5, CCNF, CENPF, ESPL1, BIRC5, CDC20, PBK, DCTN1, CDC25B, NCAPD2, FSD1, CHMP1A, CCNB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O:0000087~M phase of mitotic cell cycl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E-11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AURKA, AURKB, SPC24, FAM83D, CDCA8, SAC3D1, BUB1, CCNA2, NUDC, CDCA3, ANAPC5, DLGAP5, CCNF, CENPF, ESPL1, BIRC5, CDC20, PBK, DCTN1, CDC25B, NCAPD2, FSD1, CHMP1A, CCNB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48285~organelle fission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E-11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AURKA, AURKB, SPC24, FAM83D, CDCA8, SAC3D1, BUB1, CCNA2, NUDC, CDCA3, ANAPC5, DLGAP5, CCNF, CENPF, ESPL1, BIRC5, CDC20, PBK, DCTN1, CDC25B, NCAPD2, FSD1, CHMP1A, CCNB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07049~cell cycl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E-11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SMB10, E2F2, LZTS1, XRCC2, PRC1, FOXM1, AURKA, CDC34, AURKB, GTSE1, CDT1, SPC24, FAM83D, RPA1, CDCA8, SAC3D1, CDKN2D, BUB1, PSMD2, H2AFX, SUPT5H, TCF3, CCNA2, NUDC, CUL1, CDCA3, MKI67, ANAPC5, DLGAP5, LIG1, PSRC1, CCNF, CENPF, CDC20, BIRC5, ESPL1, PBK, RACGAP1, TACC3, DCTN1, NCAPD2, CDC25B, FSD1, CHMP1A, CCNB2, PSMD12, PLK1, CALM3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22402~cell cycle process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E-11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SMB10, XRCC2, PRC1, AURKA, CDC34, AURKB, GTSE1, SPC24, FAM83D, RPA1, CDCA8, SAC3D1, CDKN2D, BUB1, PSMD2, H2AFX, TCF3, CCNA2, NUDC, CUL1, CDCA3, MKI67, ANAPC5, DLGAP5, CCNF, CENPF, CDC20, BIRC5, ESPL1, PBK, RACGAP1, TACC3, DCTN1, NCAPD2, CDC25B, FSD1, CHMP1A, CCNB2, PSMD12, PLK1, AKAP8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 cycl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E-08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E2F2, LZTS1, PRC1, AURKA, AURKB, CDT1, SPC24, FAM83D, CDCA8, CDKN2D, BUB1, H2AFX, CCNA2, NUDC, CDCA3, MKI67, ANAPC5, LIG1, DLGAP5, CCNF, CENPF, BIRC5, CDC20, RACGAP1, CDC25B, NCAPD2, FSD1, CHMP1A, CCNB2, PLK1, BLCAP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51301~cell division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E-08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RC1, AURKB, FAM83D, SPC24, CDCA8, SAC3D1, BUB1, CCNA2, NUDC, CDCA3, ANAPC5, LIG1, CCNF, CENPF, BIRC5, CDC20, ESPL1, RACGAP1, NCAPD2, CDC25B, FSD1, CHMP1A, CCNB2, PLK1, RAB35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05819~spindle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E-08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PRC1, DLGAP5, PSRC1, CENPF, AURKA, CDC20, BIRC5, AURKB, RACGAP1, DCTN1, FAM83D, CDCA8, SAC3D1, 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lastRenderedPageBreak/>
              <w:t>PLK1, BUB1, CALM3, MAP7D1, EMD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cell division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E-08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RC1, ANAPC5, LIG1, CCNF, CENPF, CDC20, BIRC5, AURKB, RACGAP1, CDC25B, NCAPD2, SPC24, FSD1, FAM83D, CHMP1A, CDCA8, CCNB2, PLK1, BUB1, CCNA2, NUDC, CDCA3</w:t>
            </w:r>
          </w:p>
        </w:tc>
      </w:tr>
      <w:tr w:rsidR="005B0E71" w:rsidRPr="00C72DF9" w:rsidTr="007245BC">
        <w:trPr>
          <w:trHeight w:val="300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tosis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E-07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ANAPC5, CCNF, CENPF, CDC20, BIRC5, AURKB, CDC25B, NCAPD2, SPC24, FSD1, FAM83D, CDCA8, CCNB2, PLK1, BUB1, CCNA2, NUDC, CDCA3</w:t>
            </w:r>
          </w:p>
        </w:tc>
      </w:tr>
      <w:tr w:rsidR="005B0E71" w:rsidRPr="00C72DF9" w:rsidTr="007245BC">
        <w:trPr>
          <w:trHeight w:val="315"/>
        </w:trPr>
        <w:tc>
          <w:tcPr>
            <w:tcW w:w="2235" w:type="dxa"/>
            <w:noWrap/>
            <w:hideMark/>
          </w:tcPr>
          <w:p w:rsidR="005B0E71" w:rsidRPr="00C72DF9" w:rsidRDefault="005B0E71" w:rsidP="007245B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:0015630~microtubule cytoskeleton</w:t>
            </w:r>
          </w:p>
        </w:tc>
        <w:tc>
          <w:tcPr>
            <w:tcW w:w="850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5B0E71" w:rsidRPr="00C72DF9" w:rsidRDefault="005B0E71" w:rsidP="007245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</w:t>
            </w:r>
            <w:r w:rsidRPr="00C72DF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E-07</w:t>
            </w:r>
          </w:p>
        </w:tc>
        <w:tc>
          <w:tcPr>
            <w:tcW w:w="5670" w:type="dxa"/>
            <w:noWrap/>
            <w:hideMark/>
          </w:tcPr>
          <w:p w:rsidR="005B0E71" w:rsidRPr="00C72DF9" w:rsidRDefault="005B0E71" w:rsidP="007245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C72DF9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DYNC1LI2, PRC1, KEAP1, AURKA, AURKB, GTSE1, TUBB4Q, FAM83D, CDCA8, SAC3D1, BUB1, SNTB2, TOP2A, EMD, NUDC, GABARAPL1, DLGAP5, PSRC1, CENPF, ESPL1, BIRC5, CDC20, RACGAP1, DCTN1, CDC25B, FSD1, EML3, CHMP1A, CCNB2, PLK1, CALM3, TUBA4A, MAP7D1, KIF20A</w:t>
            </w:r>
          </w:p>
        </w:tc>
      </w:tr>
    </w:tbl>
    <w:p w:rsidR="005B0E71" w:rsidRDefault="005B0E71" w:rsidP="005B0E71"/>
    <w:bookmarkEnd w:id="0"/>
    <w:p w:rsidR="00113E27" w:rsidRDefault="00113E27"/>
    <w:sectPr w:rsidR="00113E27" w:rsidSect="00BC45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1DB"/>
    <w:rsid w:val="00113E27"/>
    <w:rsid w:val="002F5C5E"/>
    <w:rsid w:val="003444A7"/>
    <w:rsid w:val="003C61DB"/>
    <w:rsid w:val="005B0E71"/>
    <w:rsid w:val="005B6388"/>
    <w:rsid w:val="006D69EC"/>
    <w:rsid w:val="00723D85"/>
    <w:rsid w:val="009958BB"/>
    <w:rsid w:val="009D7693"/>
    <w:rsid w:val="00D93836"/>
    <w:rsid w:val="00EE01DF"/>
    <w:rsid w:val="00F2585F"/>
    <w:rsid w:val="00F45E71"/>
    <w:rsid w:val="00F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E71"/>
    <w:pPr>
      <w:spacing w:after="0" w:line="240" w:lineRule="auto"/>
    </w:pPr>
    <w:rPr>
      <w:lang w:val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B0E71"/>
    <w:pPr>
      <w:spacing w:after="0" w:line="240" w:lineRule="auto"/>
    </w:pPr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E71"/>
    <w:pPr>
      <w:spacing w:after="0" w:line="240" w:lineRule="auto"/>
    </w:pPr>
    <w:rPr>
      <w:lang w:val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B0E71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@123</dc:creator>
  <cp:keywords/>
  <dc:description/>
  <cp:lastModifiedBy>Admin@123</cp:lastModifiedBy>
  <cp:revision>2</cp:revision>
  <dcterms:created xsi:type="dcterms:W3CDTF">2016-08-13T16:45:00Z</dcterms:created>
  <dcterms:modified xsi:type="dcterms:W3CDTF">2016-08-13T16:45:00Z</dcterms:modified>
</cp:coreProperties>
</file>